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12E38" w14:textId="77777777" w:rsidR="00944F20" w:rsidRPr="008D55A0" w:rsidRDefault="00944F20" w:rsidP="00944F2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1 SUPPLEMENT</w:t>
      </w:r>
    </w:p>
    <w:p w14:paraId="49971CDE" w14:textId="77777777" w:rsidR="00944F20" w:rsidRPr="008D55A0" w:rsidRDefault="00944F20" w:rsidP="00944F2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433A0">
        <w:rPr>
          <w:rFonts w:ascii="Times New Roman" w:hAnsi="Times New Roman" w:cs="Times New Roman"/>
          <w:b/>
          <w:bCs/>
          <w:sz w:val="20"/>
          <w:szCs w:val="20"/>
        </w:rPr>
        <w:t>Complications during hospitalization (N=1,164)</w:t>
      </w:r>
    </w:p>
    <w:tbl>
      <w:tblPr>
        <w:tblpPr w:leftFromText="180" w:rightFromText="180" w:vertAnchor="text" w:horzAnchor="margin" w:tblpXSpec="center" w:tblpY="969"/>
        <w:tblW w:w="1157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443"/>
        <w:gridCol w:w="1231"/>
        <w:gridCol w:w="1154"/>
        <w:gridCol w:w="1149"/>
        <w:gridCol w:w="1149"/>
        <w:gridCol w:w="1149"/>
        <w:gridCol w:w="1149"/>
        <w:gridCol w:w="1149"/>
      </w:tblGrid>
      <w:tr w:rsidR="00944F20" w:rsidRPr="00A76BC5" w14:paraId="3C9B8F83" w14:textId="77777777" w:rsidTr="00422882">
        <w:trPr>
          <w:trHeight w:val="534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4A32A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458CC" w14:textId="77777777" w:rsidR="00944F20" w:rsidRPr="00A433A0" w:rsidRDefault="00944F20" w:rsidP="00422882">
            <w:pPr>
              <w:spacing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  <w:p w14:paraId="4D1F8272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(n=1,164)</w:t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DC1E50" w14:textId="77777777" w:rsidR="00944F20" w:rsidRPr="00A433A0" w:rsidRDefault="00944F20" w:rsidP="00422882">
            <w:pPr>
              <w:spacing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Trajectory 1</w:t>
            </w:r>
          </w:p>
          <w:p w14:paraId="3383C72B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(n=258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7C89DF" w14:textId="77777777" w:rsidR="00944F20" w:rsidRPr="00A433A0" w:rsidRDefault="00944F20" w:rsidP="00422882">
            <w:pPr>
              <w:spacing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Trajectory 2</w:t>
            </w:r>
          </w:p>
          <w:p w14:paraId="01C21445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(n=31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904FE5" w14:textId="77777777" w:rsidR="00944F20" w:rsidRPr="00A433A0" w:rsidRDefault="00944F20" w:rsidP="00422882">
            <w:pPr>
              <w:spacing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Trajectory 3</w:t>
            </w:r>
          </w:p>
          <w:p w14:paraId="7455B9D7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(n=276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C7600C" w14:textId="77777777" w:rsidR="00944F20" w:rsidRPr="00A433A0" w:rsidRDefault="00944F20" w:rsidP="00422882">
            <w:pPr>
              <w:spacing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Trajectory 4</w:t>
            </w:r>
          </w:p>
          <w:p w14:paraId="56BC7869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(n=21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643BFF" w14:textId="77777777" w:rsidR="00944F20" w:rsidRPr="00A433A0" w:rsidRDefault="00944F20" w:rsidP="00422882">
            <w:pPr>
              <w:spacing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Trajectory 5</w:t>
            </w:r>
          </w:p>
          <w:p w14:paraId="7B5E7608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(n=108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E30D49" w14:textId="77777777" w:rsidR="00944F20" w:rsidRPr="00A433A0" w:rsidRDefault="00944F20" w:rsidP="00422882">
            <w:pPr>
              <w:spacing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  <w:p w14:paraId="2E819771" w14:textId="77777777" w:rsidR="00944F20" w:rsidRPr="00A433A0" w:rsidRDefault="00944F20" w:rsidP="00422882">
            <w:pPr>
              <w:spacing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944F20" w:rsidRPr="00A76BC5" w14:paraId="56481A19" w14:textId="77777777" w:rsidTr="00422882">
        <w:trPr>
          <w:trHeight w:val="276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D56AD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complications, median (IQR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30CA1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2 (2)</w:t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1857E6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 (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F10378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2 (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1F0888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2 (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971FA7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5 (4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A5FFC5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5 (4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51E196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944F20" w:rsidRPr="00A76BC5" w14:paraId="2874B6CE" w14:textId="77777777" w:rsidTr="00422882">
        <w:trPr>
          <w:trHeight w:val="396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E0C6C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complications, No. (%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F4ED2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958 (82)</w:t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0FA1FD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84 (71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C61643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239 (77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5100C1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234 (85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969B9F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97 (93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DCDC62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04 (96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FF6939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944F20" w:rsidRPr="00A76BC5" w14:paraId="11A809FD" w14:textId="77777777" w:rsidTr="00422882">
        <w:trPr>
          <w:trHeight w:val="276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5C37F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te renal injury/ failure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99DA1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249 (21)</w:t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A0EFB2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28 (11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186112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44 (14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50CE79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46 (17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0DD71F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70 (33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026799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61 (56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4D4049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944F20" w:rsidRPr="00A76BC5" w14:paraId="12FB0539" w14:textId="77777777" w:rsidTr="00422882">
        <w:trPr>
          <w:trHeight w:val="257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3DDBD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hock (use of vasopressors)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E89A8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73 (15)</w:t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E3BE62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3 (1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0B92F7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0 (3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11CDA6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0 (4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0B0A75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80 (38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9D0A57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70 (65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A26B4C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944F20" w:rsidRPr="00A76BC5" w14:paraId="49ACA531" w14:textId="77777777" w:rsidTr="00422882">
        <w:trPr>
          <w:trHeight w:val="276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4218A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 xml:space="preserve">Anemia 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79010" w14:textId="77777777" w:rsidR="00944F20" w:rsidRPr="00A433A0" w:rsidRDefault="00944F20" w:rsidP="00422882">
            <w:pPr>
              <w:tabs>
                <w:tab w:val="left" w:pos="749"/>
              </w:tabs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61 (14)</w:t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AE82FD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5 (6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E40132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7 (5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0EBA79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32 (1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148F98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69 (33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D599AE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28 (26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756B93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944F20" w:rsidRPr="00A76BC5" w14:paraId="751839EF" w14:textId="77777777" w:rsidTr="00422882">
        <w:trPr>
          <w:trHeight w:val="257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A2AE1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 dysfunction/ failure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BF106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22 (10)</w:t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3A539C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8 (7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A67F1B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28 (9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671D54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33 (1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DCF648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31 (15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E10F08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2 (11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0A8EE2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71</w:t>
            </w:r>
          </w:p>
        </w:tc>
      </w:tr>
      <w:tr w:rsidR="00944F20" w:rsidRPr="00A76BC5" w14:paraId="252FE558" w14:textId="77777777" w:rsidTr="00422882">
        <w:trPr>
          <w:trHeight w:val="276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36AC1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Bacteremia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33B5E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13 (10)</w:t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99430A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5 (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ADB1D2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6 (5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8BA14D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9 (7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B7E2EA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45 (21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88D99E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28 (26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11351F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944F20" w:rsidRPr="00A76BC5" w14:paraId="6CD489A6" w14:textId="77777777" w:rsidTr="00422882">
        <w:trPr>
          <w:trHeight w:val="257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E16D8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rial fibrillation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F26F3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87 (7)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C600E2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5 (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1CB852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7 (5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D7C994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9 (7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5CF78E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22 (1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91AC53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24 (2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8CA64C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944F20" w:rsidRPr="00A76BC5" w14:paraId="5BAE4C27" w14:textId="77777777" w:rsidTr="00422882">
        <w:trPr>
          <w:trHeight w:val="276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18F8E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estive heart failure, or cardiomyopathy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D03F1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77 (7)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ED07BA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7 (3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4E0F83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5 (5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CB5DD1E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9 (7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F0C183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2 (6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3C6A94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24 (2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D154C8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944F20" w:rsidRPr="00A76BC5" w14:paraId="3D43BB84" w14:textId="77777777" w:rsidTr="00422882">
        <w:trPr>
          <w:trHeight w:val="257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C69A8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ous thromboembolism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E24AE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75 (6)</w:t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B1E819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2 (1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21EC77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0 (3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793B7D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1 (4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EC1557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36 (17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FB5670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6 (15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2FEA7F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944F20" w:rsidRPr="00A76BC5" w14:paraId="353BC507" w14:textId="77777777" w:rsidTr="00422882">
        <w:trPr>
          <w:trHeight w:val="276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D8553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eeding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0C134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65 (6)</w:t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B0D1FD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5 (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74B88A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7 (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D879F9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9 (3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CC1840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23 (11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CB4471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21 (19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0D59D2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944F20" w:rsidRPr="00A76BC5" w14:paraId="6BC7386B" w14:textId="77777777" w:rsidTr="00422882">
        <w:trPr>
          <w:trHeight w:val="257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25B0F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Hyperglycemia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C2D28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41 (4)</w:t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0D4825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4 (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95B3DE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0 (3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223260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5 (5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F367EA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8 (4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E64A15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4 (4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B4EBCF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4F20" w:rsidRPr="00A76BC5" w14:paraId="3F1CBEB8" w14:textId="77777777" w:rsidTr="00422882">
        <w:trPr>
          <w:trHeight w:val="276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C4101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tricular arrhythmia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69F00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36 (3)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6EA276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5B4C13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7 (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82727B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2 (1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6EC302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3 (6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3BF3FA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3 (1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0B85E6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944F20" w:rsidRPr="00A76BC5" w14:paraId="1C844CCF" w14:textId="77777777" w:rsidTr="00422882">
        <w:trPr>
          <w:trHeight w:val="257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D5D8D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 xml:space="preserve">Pneumothorax 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8AD9B6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3)</w:t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2CF261C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FF5D7E9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68FA62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75A5B70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7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072CFBA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6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97C599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944F20" w:rsidRPr="00A76BC5" w14:paraId="22CFB398" w14:textId="77777777" w:rsidTr="00422882">
        <w:trPr>
          <w:trHeight w:val="534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36CF4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ST elevation myocardial infarction, or other cardiac ischemia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7989E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28 (2)</w:t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A6C648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7 (3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118CAE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4E9E7E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5 (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2312D9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5 (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970F30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0 (9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2E5DC3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944F20" w:rsidRPr="00A76BC5" w14:paraId="4F5D22F6" w14:textId="77777777" w:rsidTr="00422882">
        <w:trPr>
          <w:trHeight w:val="553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99913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agulation disorder / disseminated intravascular coagulation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232FC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22 (2)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CAD985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3 (1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07936A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6 (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AF2A03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EBB37E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7 (3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51D319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5 (5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1C3655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28</w:t>
            </w:r>
          </w:p>
        </w:tc>
      </w:tr>
      <w:tr w:rsidR="00944F20" w:rsidRPr="00A76BC5" w14:paraId="5CA65620" w14:textId="77777777" w:rsidTr="00422882">
        <w:trPr>
          <w:trHeight w:val="257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3072A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complications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6C141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20 (2)</w:t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30C324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3 (1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BAFE76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5 (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C0F285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5 (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24C9AF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5 (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5A1197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2 (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61D7F2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905</w:t>
            </w:r>
          </w:p>
        </w:tc>
      </w:tr>
      <w:tr w:rsidR="00944F20" w:rsidRPr="00A76BC5" w14:paraId="0E1D2363" w14:textId="77777777" w:rsidTr="00422882">
        <w:trPr>
          <w:trHeight w:val="276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2E329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roke/ cerebrovascular accident 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19E6B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9 (2)</w:t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F758E5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1A23DA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DE5A29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3 (1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3582F4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0 (5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ED9CFE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5 (5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AC614A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944F20" w:rsidRPr="00A76BC5" w14:paraId="133F9D79" w14:textId="77777777" w:rsidTr="00422882">
        <w:trPr>
          <w:trHeight w:val="257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34131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-elevation myocardial infarction 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8BF6E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2 (1)</w:t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E4B580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3 (1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13E7D6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B1CBA4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DE36AE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4 (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E4A4D4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4 (4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9416E7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09</w:t>
            </w:r>
          </w:p>
        </w:tc>
      </w:tr>
      <w:tr w:rsidR="00944F20" w:rsidRPr="00A76BC5" w14:paraId="2A491E0A" w14:textId="77777777" w:rsidTr="00422882">
        <w:trPr>
          <w:trHeight w:val="276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8E0AF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 xml:space="preserve">Pneumomediastinum 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0561E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2 (1)</w:t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948DBF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0EB1D9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C9CD63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D93CF5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7 (3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0475B8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5 (5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24F148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944F20" w:rsidRPr="00A76BC5" w14:paraId="073043A7" w14:textId="77777777" w:rsidTr="00422882">
        <w:trPr>
          <w:trHeight w:val="257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23907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 xml:space="preserve">Meningitis 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2A1C1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1 (1)</w:t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A42547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370F87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5B75E6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C6D9D0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4 (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C9ED18F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4 (4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DA425A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08</w:t>
            </w:r>
          </w:p>
        </w:tc>
      </w:tr>
      <w:tr w:rsidR="00944F20" w:rsidRPr="00A76BC5" w14:paraId="267C9DCD" w14:textId="77777777" w:rsidTr="00422882">
        <w:trPr>
          <w:trHeight w:val="534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FFFAF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terial thromboembolism excluding stroke/CVA, or myocardial infarction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0C83F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0 (1)</w:t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AEF366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BC7A14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A42BED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361B0E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5 (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B8E0DF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2 (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979D5B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53</w:t>
            </w:r>
          </w:p>
        </w:tc>
      </w:tr>
      <w:tr w:rsidR="00944F20" w:rsidRPr="00A76BC5" w14:paraId="2B6BDD3C" w14:textId="77777777" w:rsidTr="00422882">
        <w:trPr>
          <w:trHeight w:val="276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E9120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 xml:space="preserve">Bronchiolitis 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22F53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6 (1)</w:t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6E4D8E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A22896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FBE0D4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ECF2CA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3 (1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2B1E0E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2CBD6E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944F20" w:rsidRPr="00A76BC5" w14:paraId="720CAD4A" w14:textId="77777777" w:rsidTr="00422882">
        <w:trPr>
          <w:trHeight w:val="257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30A15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Pancreatitis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6A5D0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6 (1)</w:t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C402C3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4 (2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AAE9C0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D64EB4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963513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7EB9AD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A5D5ED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</w:tr>
      <w:tr w:rsidR="00944F20" w:rsidRPr="00A76BC5" w14:paraId="7F65FC59" w14:textId="77777777" w:rsidTr="00422882">
        <w:trPr>
          <w:trHeight w:val="276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0DD50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ocarditis/pericarditis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73E2B" w14:textId="77777777" w:rsidR="00944F20" w:rsidRPr="00A433A0" w:rsidRDefault="00944F20" w:rsidP="00422882">
            <w:pPr>
              <w:tabs>
                <w:tab w:val="left" w:pos="876"/>
              </w:tabs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5 (0)</w:t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B8FE6A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052005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2 (1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AA2ECB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2 (1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D1E674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82DFA3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CA2E7A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683</w:t>
            </w:r>
          </w:p>
        </w:tc>
      </w:tr>
      <w:tr w:rsidR="00944F20" w:rsidRPr="00A76BC5" w14:paraId="08307AD7" w14:textId="77777777" w:rsidTr="00422882">
        <w:trPr>
          <w:trHeight w:val="257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ED041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izures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81313" w14:textId="77777777" w:rsidR="00944F20" w:rsidRPr="00A433A0" w:rsidRDefault="00944F20" w:rsidP="00422882">
            <w:pPr>
              <w:tabs>
                <w:tab w:val="left" w:pos="783"/>
              </w:tabs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5 (0)</w:t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6081FE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67A8B2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BF69B7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475C09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A294D8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34F890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945</w:t>
            </w:r>
          </w:p>
        </w:tc>
      </w:tr>
      <w:tr w:rsidR="00944F20" w:rsidRPr="00A76BC5" w14:paraId="58511C06" w14:textId="77777777" w:rsidTr="00422882">
        <w:trPr>
          <w:trHeight w:val="396"/>
        </w:trPr>
        <w:tc>
          <w:tcPr>
            <w:tcW w:w="34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54B5E" w14:textId="4A630D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 xml:space="preserve">Endocarditis 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93701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1003BE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6C7CD1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FD543C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957ACF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95182A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CCC93D" w14:textId="77777777" w:rsidR="00944F20" w:rsidRPr="00A433A0" w:rsidRDefault="00944F20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</w:p>
        </w:tc>
      </w:tr>
    </w:tbl>
    <w:p w14:paraId="0EF15838" w14:textId="55085D94" w:rsidR="00944F20" w:rsidRDefault="00944F20" w:rsidP="00944F20"/>
    <w:p w14:paraId="3CFADE51" w14:textId="7F2FA44F" w:rsidR="00944F20" w:rsidRDefault="00944F20" w:rsidP="00944F20"/>
    <w:p w14:paraId="61BF7790" w14:textId="095ABBBD" w:rsidR="00944F20" w:rsidRDefault="00944F20" w:rsidP="00944F20"/>
    <w:p w14:paraId="6834BC61" w14:textId="77777777" w:rsidR="00944F20" w:rsidRPr="00A433A0" w:rsidRDefault="00944F20" w:rsidP="00944F20">
      <w:pPr>
        <w:rPr>
          <w:rFonts w:ascii="Times New Roman" w:hAnsi="Times New Roman" w:cs="Times New Roman"/>
          <w:sz w:val="20"/>
          <w:szCs w:val="20"/>
        </w:rPr>
      </w:pPr>
      <w:r w:rsidRPr="00A433A0">
        <w:rPr>
          <w:rFonts w:ascii="Times New Roman" w:hAnsi="Times New Roman" w:cs="Times New Roman"/>
          <w:sz w:val="20"/>
          <w:szCs w:val="20"/>
        </w:rPr>
        <w:t>p-value from Kruskal-Wallis test for number of complications, and chi-square test for all others.</w:t>
      </w:r>
    </w:p>
    <w:p w14:paraId="4A2BB3B9" w14:textId="77777777" w:rsidR="00944F20" w:rsidRPr="008D55A0" w:rsidRDefault="00944F20" w:rsidP="00944F20">
      <w:pPr>
        <w:rPr>
          <w:rFonts w:ascii="Times New Roman" w:hAnsi="Times New Roman" w:cs="Times New Roman"/>
          <w:sz w:val="20"/>
          <w:szCs w:val="20"/>
        </w:rPr>
      </w:pPr>
      <w:r w:rsidRPr="00A433A0">
        <w:rPr>
          <w:rFonts w:ascii="Times New Roman" w:hAnsi="Times New Roman" w:cs="Times New Roman"/>
          <w:color w:val="212121"/>
          <w:sz w:val="20"/>
          <w:szCs w:val="20"/>
          <w:lang w:val="en"/>
        </w:rPr>
        <w:t>Trajectory 1= brief length of stay; trajectory 2= in</w:t>
      </w:r>
      <w:proofErr w:type="spellStart"/>
      <w:r w:rsidRPr="00A433A0">
        <w:rPr>
          <w:rFonts w:ascii="Times New Roman" w:hAnsi="Times New Roman" w:cs="Times New Roman"/>
          <w:sz w:val="20"/>
          <w:szCs w:val="20"/>
        </w:rPr>
        <w:t>termediate</w:t>
      </w:r>
      <w:proofErr w:type="spellEnd"/>
      <w:r w:rsidRPr="00A433A0">
        <w:rPr>
          <w:rFonts w:ascii="Times New Roman" w:hAnsi="Times New Roman" w:cs="Times New Roman"/>
          <w:sz w:val="20"/>
          <w:szCs w:val="20"/>
        </w:rPr>
        <w:t xml:space="preserve"> length of stay; trajectory 3= </w:t>
      </w:r>
      <w:proofErr w:type="spellStart"/>
      <w:r w:rsidRPr="00A433A0">
        <w:rPr>
          <w:rFonts w:ascii="Times New Roman" w:hAnsi="Times New Roman" w:cs="Times New Roman"/>
          <w:sz w:val="20"/>
          <w:szCs w:val="20"/>
          <w:lang w:val="en"/>
        </w:rPr>
        <w:t>i</w:t>
      </w:r>
      <w:r w:rsidRPr="00A433A0">
        <w:rPr>
          <w:rFonts w:ascii="Times New Roman" w:hAnsi="Times New Roman" w:cs="Times New Roman"/>
          <w:sz w:val="20"/>
          <w:szCs w:val="20"/>
        </w:rPr>
        <w:t>ntermediate</w:t>
      </w:r>
      <w:proofErr w:type="spellEnd"/>
      <w:r w:rsidRPr="00A433A0">
        <w:rPr>
          <w:rFonts w:ascii="Times New Roman" w:hAnsi="Times New Roman" w:cs="Times New Roman"/>
          <w:sz w:val="20"/>
          <w:szCs w:val="20"/>
        </w:rPr>
        <w:t xml:space="preserve"> length of stay with discharge limitations; t</w:t>
      </w:r>
      <w:proofErr w:type="spellStart"/>
      <w:r w:rsidRPr="00A433A0">
        <w:rPr>
          <w:rFonts w:ascii="Times New Roman" w:hAnsi="Times New Roman" w:cs="Times New Roman"/>
          <w:color w:val="212121"/>
          <w:sz w:val="20"/>
          <w:szCs w:val="20"/>
          <w:lang w:val="en"/>
        </w:rPr>
        <w:t>rajectory</w:t>
      </w:r>
      <w:proofErr w:type="spellEnd"/>
      <w:r w:rsidRPr="00A433A0">
        <w:rPr>
          <w:rFonts w:ascii="Times New Roman" w:hAnsi="Times New Roman" w:cs="Times New Roman"/>
          <w:color w:val="212121"/>
          <w:sz w:val="20"/>
          <w:szCs w:val="20"/>
          <w:lang w:val="en"/>
        </w:rPr>
        <w:t xml:space="preserve"> 4= </w:t>
      </w:r>
      <w:r w:rsidRPr="00A433A0">
        <w:rPr>
          <w:rFonts w:ascii="Times New Roman" w:hAnsi="Times New Roman" w:cs="Times New Roman"/>
          <w:sz w:val="20"/>
          <w:szCs w:val="20"/>
        </w:rPr>
        <w:t>prolonged hospitalization; t</w:t>
      </w:r>
      <w:proofErr w:type="spellStart"/>
      <w:r w:rsidRPr="00A433A0">
        <w:rPr>
          <w:rFonts w:ascii="Times New Roman" w:hAnsi="Times New Roman" w:cs="Times New Roman"/>
          <w:color w:val="212121"/>
          <w:sz w:val="20"/>
          <w:szCs w:val="20"/>
          <w:lang w:val="en"/>
        </w:rPr>
        <w:t>rajectory</w:t>
      </w:r>
      <w:proofErr w:type="spellEnd"/>
      <w:r w:rsidRPr="00A433A0">
        <w:rPr>
          <w:rFonts w:ascii="Times New Roman" w:hAnsi="Times New Roman" w:cs="Times New Roman"/>
          <w:color w:val="212121"/>
          <w:sz w:val="20"/>
          <w:szCs w:val="20"/>
          <w:lang w:val="en"/>
        </w:rPr>
        <w:t xml:space="preserve"> 5= fatal.</w:t>
      </w:r>
    </w:p>
    <w:p w14:paraId="78E0EEC4" w14:textId="77777777" w:rsidR="00944F20" w:rsidRPr="00944F20" w:rsidRDefault="00944F20" w:rsidP="00944F20"/>
    <w:sectPr w:rsidR="00944F20" w:rsidRPr="00944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FB0"/>
    <w:rsid w:val="00693FB0"/>
    <w:rsid w:val="00944F20"/>
    <w:rsid w:val="00B64390"/>
    <w:rsid w:val="00E41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CFD8D"/>
  <w15:chartTrackingRefBased/>
  <w15:docId w15:val="{F46558AE-F810-42F7-847F-491977B97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44F20"/>
    <w:pPr>
      <w:suppressAutoHyphens/>
      <w:autoSpaceDN w:val="0"/>
      <w:spacing w:line="240" w:lineRule="auto"/>
      <w:textAlignment w:val="baseline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5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ha, Hady</dc:creator>
  <cp:keywords/>
  <dc:description/>
  <cp:lastModifiedBy>Samaha, Hady</cp:lastModifiedBy>
  <cp:revision>2</cp:revision>
  <dcterms:created xsi:type="dcterms:W3CDTF">2022-03-09T17:51:00Z</dcterms:created>
  <dcterms:modified xsi:type="dcterms:W3CDTF">2022-03-09T17:54:00Z</dcterms:modified>
</cp:coreProperties>
</file>